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6A646" w14:textId="6784D845" w:rsidR="002469DD" w:rsidRPr="0065429E" w:rsidRDefault="0065429E" w:rsidP="002469DD">
      <w:pPr>
        <w:rPr>
          <w:rFonts w:ascii="Times New Roman" w:hAnsi="Times New Roman" w:cs="Times New Roman"/>
          <w:sz w:val="20"/>
          <w:szCs w:val="20"/>
        </w:rPr>
      </w:pPr>
      <w:r w:rsidRPr="0065429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AD13B9">
        <w:rPr>
          <w:rFonts w:ascii="Times New Roman" w:hAnsi="Times New Roman" w:cs="Times New Roman"/>
          <w:sz w:val="20"/>
          <w:szCs w:val="20"/>
        </w:rPr>
        <w:t>S</w:t>
      </w:r>
      <w:r w:rsidRPr="0065429E">
        <w:rPr>
          <w:rFonts w:ascii="Times New Roman" w:hAnsi="Times New Roman" w:cs="Times New Roman"/>
          <w:sz w:val="20"/>
          <w:szCs w:val="20"/>
        </w:rPr>
        <w:t>1 Detailed 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469DD" w:rsidRPr="0065429E" w14:paraId="600FB1FE" w14:textId="77777777" w:rsidTr="0065429E">
        <w:tc>
          <w:tcPr>
            <w:tcW w:w="8296" w:type="dxa"/>
            <w:gridSpan w:val="2"/>
            <w:shd w:val="clear" w:color="auto" w:fill="D0CECE" w:themeFill="background2" w:themeFillShade="E6"/>
          </w:tcPr>
          <w:p w14:paraId="019584AE" w14:textId="53C915B5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  <w:r w:rsidR="0065429E"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via PUBMED</w:t>
            </w:r>
            <w:r w:rsidR="0065429E" w:rsidRPr="006542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69DD" w:rsidRPr="0065429E" w14:paraId="2288D5BB" w14:textId="77777777" w:rsidTr="00635DA8">
        <w:tc>
          <w:tcPr>
            <w:tcW w:w="1555" w:type="dxa"/>
          </w:tcPr>
          <w:p w14:paraId="552C529D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741" w:type="dxa"/>
          </w:tcPr>
          <w:p w14:paraId="206A2136" w14:textId="75CF5253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("Burkitt Lymphoma"[Mesh]) OR (((Burkitt lymphoma</w:t>
            </w:r>
            <w:r w:rsidR="0065429E"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[Title/Abstract]) OR (Burkitt's </w:t>
            </w:r>
            <w:proofErr w:type="gram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ymphoma[</w:t>
            </w:r>
            <w:proofErr w:type="gram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Title/Abstract])) OR (BL[Title/Abstract])) </w:t>
            </w:r>
          </w:p>
        </w:tc>
      </w:tr>
      <w:tr w:rsidR="002469DD" w:rsidRPr="0065429E" w14:paraId="4334E90C" w14:textId="77777777" w:rsidTr="00635DA8">
        <w:tc>
          <w:tcPr>
            <w:tcW w:w="1555" w:type="dxa"/>
          </w:tcPr>
          <w:p w14:paraId="767C3ADA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6741" w:type="dxa"/>
          </w:tcPr>
          <w:p w14:paraId="16EAA7D2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("Rituximab"[Mesh])) OR (</w:t>
            </w:r>
            <w:proofErr w:type="gramStart"/>
            <w:r w:rsidRPr="0065429E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ituximab[</w:t>
            </w:r>
            <w:proofErr w:type="gramEnd"/>
            <w:r w:rsidRPr="0065429E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/Abstract])</w:t>
            </w:r>
          </w:p>
        </w:tc>
      </w:tr>
      <w:tr w:rsidR="002469DD" w:rsidRPr="0065429E" w14:paraId="4646FEE7" w14:textId="77777777" w:rsidTr="00635DA8">
        <w:tc>
          <w:tcPr>
            <w:tcW w:w="1555" w:type="dxa"/>
          </w:tcPr>
          <w:p w14:paraId="5FDD4F51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Comparision</w:t>
            </w:r>
            <w:proofErr w:type="spellEnd"/>
          </w:p>
        </w:tc>
        <w:tc>
          <w:tcPr>
            <w:tcW w:w="6741" w:type="dxa"/>
          </w:tcPr>
          <w:p w14:paraId="4838CE16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2469DD" w:rsidRPr="0065429E" w14:paraId="3E166713" w14:textId="77777777" w:rsidTr="00635DA8">
        <w:tc>
          <w:tcPr>
            <w:tcW w:w="1555" w:type="dxa"/>
          </w:tcPr>
          <w:p w14:paraId="2CADC6C0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741" w:type="dxa"/>
          </w:tcPr>
          <w:p w14:paraId="21AE7DA2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2469DD" w:rsidRPr="0065429E" w14:paraId="7D5A7673" w14:textId="77777777" w:rsidTr="00635DA8">
        <w:tc>
          <w:tcPr>
            <w:tcW w:w="1555" w:type="dxa"/>
          </w:tcPr>
          <w:p w14:paraId="7C7D18B8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741" w:type="dxa"/>
          </w:tcPr>
          <w:p w14:paraId="662A3C5C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D94A3E" w:rsidRPr="0065429E" w14:paraId="719E45BC" w14:textId="77777777" w:rsidTr="00635DA8">
        <w:tc>
          <w:tcPr>
            <w:tcW w:w="1555" w:type="dxa"/>
          </w:tcPr>
          <w:p w14:paraId="5599657C" w14:textId="1DB56308" w:rsidR="00D94A3E" w:rsidRPr="0065429E" w:rsidRDefault="00D94A3E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ECR filter</w:t>
            </w:r>
          </w:p>
        </w:tc>
        <w:tc>
          <w:tcPr>
            <w:tcW w:w="6741" w:type="dxa"/>
          </w:tcPr>
          <w:p w14:paraId="78D72B1F" w14:textId="2D962946" w:rsidR="00D94A3E" w:rsidRPr="0065429E" w:rsidRDefault="00D94A3E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("Burkitt Lymphoma"[Mesh]) OR (((Burkitt lymphoma</w:t>
            </w:r>
            <w:r w:rsidR="0065429E"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[Title/Abstract]) OR (Burkitt's </w:t>
            </w:r>
            <w:proofErr w:type="gram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ymphoma[</w:t>
            </w:r>
            <w:proofErr w:type="gram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Title/Abstract])) OR (BL[Title/Abstract])) AND </w:t>
            </w:r>
            <w:r w:rsidRPr="0065429E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("Rituximab"[Mesh])) OR (rituximab[Title/Abstract])</w:t>
            </w:r>
          </w:p>
        </w:tc>
      </w:tr>
      <w:tr w:rsidR="002469DD" w:rsidRPr="0065429E" w14:paraId="04BA931F" w14:textId="77777777" w:rsidTr="00635DA8">
        <w:tc>
          <w:tcPr>
            <w:tcW w:w="1555" w:type="dxa"/>
          </w:tcPr>
          <w:p w14:paraId="127F2299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741" w:type="dxa"/>
          </w:tcPr>
          <w:p w14:paraId="325F1522" w14:textId="77777777" w:rsidR="002469DD" w:rsidRPr="0065429E" w:rsidRDefault="002469DD" w:rsidP="0063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</w:tr>
      <w:tr w:rsidR="0065429E" w:rsidRPr="0065429E" w14:paraId="029038D1" w14:textId="77777777" w:rsidTr="0065429E">
        <w:tc>
          <w:tcPr>
            <w:tcW w:w="8296" w:type="dxa"/>
            <w:gridSpan w:val="2"/>
            <w:shd w:val="clear" w:color="auto" w:fill="D0CECE" w:themeFill="background2" w:themeFillShade="E6"/>
          </w:tcPr>
          <w:p w14:paraId="4B07BAA5" w14:textId="6DFA0348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</w:tr>
      <w:tr w:rsidR="0065429E" w:rsidRPr="0065429E" w14:paraId="4A11E303" w14:textId="77777777" w:rsidTr="00635DA8">
        <w:tc>
          <w:tcPr>
            <w:tcW w:w="1555" w:type="dxa"/>
          </w:tcPr>
          <w:p w14:paraId="71E05A7A" w14:textId="17814FAB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741" w:type="dxa"/>
          </w:tcPr>
          <w:p w14:paraId="46FBEF23" w14:textId="56DA1834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burkitt</w:t>
            </w:r>
            <w:proofErr w:type="spellEnd"/>
            <w:proofErr w:type="gram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lymphoma'/exp OR '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burkitt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lymphoma'</w:t>
            </w:r>
          </w:p>
        </w:tc>
      </w:tr>
      <w:tr w:rsidR="0065429E" w:rsidRPr="0065429E" w14:paraId="1E9C0E43" w14:textId="77777777" w:rsidTr="00635DA8">
        <w:tc>
          <w:tcPr>
            <w:tcW w:w="1555" w:type="dxa"/>
          </w:tcPr>
          <w:p w14:paraId="2B3EC701" w14:textId="07DF6EDE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6741" w:type="dxa"/>
          </w:tcPr>
          <w:p w14:paraId="22652DD5" w14:textId="21ACE450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'Rituximab'/exp OR ' Rituximab'</w:t>
            </w:r>
          </w:p>
        </w:tc>
      </w:tr>
      <w:tr w:rsidR="0065429E" w:rsidRPr="0065429E" w14:paraId="307ED782" w14:textId="77777777" w:rsidTr="00635DA8">
        <w:tc>
          <w:tcPr>
            <w:tcW w:w="1555" w:type="dxa"/>
          </w:tcPr>
          <w:p w14:paraId="63DBD78F" w14:textId="00BF843E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Comparision</w:t>
            </w:r>
            <w:proofErr w:type="spellEnd"/>
          </w:p>
        </w:tc>
        <w:tc>
          <w:tcPr>
            <w:tcW w:w="6741" w:type="dxa"/>
          </w:tcPr>
          <w:p w14:paraId="03E98423" w14:textId="4E40F452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6C739AD0" w14:textId="77777777" w:rsidTr="00635DA8">
        <w:tc>
          <w:tcPr>
            <w:tcW w:w="1555" w:type="dxa"/>
          </w:tcPr>
          <w:p w14:paraId="0D1E50D3" w14:textId="2CE9D7AA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741" w:type="dxa"/>
          </w:tcPr>
          <w:p w14:paraId="5F0F63C6" w14:textId="22036CF3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6AD414A0" w14:textId="77777777" w:rsidTr="00635DA8">
        <w:tc>
          <w:tcPr>
            <w:tcW w:w="1555" w:type="dxa"/>
          </w:tcPr>
          <w:p w14:paraId="2A070F61" w14:textId="78777819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741" w:type="dxa"/>
          </w:tcPr>
          <w:p w14:paraId="6BE5D2C7" w14:textId="1A473E69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1584D072" w14:textId="77777777" w:rsidTr="00635DA8">
        <w:tc>
          <w:tcPr>
            <w:tcW w:w="1555" w:type="dxa"/>
          </w:tcPr>
          <w:p w14:paraId="65283389" w14:textId="3A320834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ECR filter</w:t>
            </w:r>
          </w:p>
        </w:tc>
        <w:tc>
          <w:tcPr>
            <w:tcW w:w="6741" w:type="dxa"/>
          </w:tcPr>
          <w:p w14:paraId="524E00E2" w14:textId="2C71865D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('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burkitt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lymphoma'/exp OR '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burkitt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lymphoma') AND ('Rituximab'/exp OR ' Rituximab') AND ([adolescent]/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OR [adult]/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OR [aged]/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OR [middle aged]/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OR [very elderly]/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OR [young adult]/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5429E" w:rsidRPr="0065429E" w14:paraId="0F968D9D" w14:textId="77777777" w:rsidTr="00635DA8">
        <w:tc>
          <w:tcPr>
            <w:tcW w:w="1555" w:type="dxa"/>
          </w:tcPr>
          <w:p w14:paraId="233D5FEF" w14:textId="1A3C5E9A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741" w:type="dxa"/>
          </w:tcPr>
          <w:p w14:paraId="04962859" w14:textId="3E481C64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5429E" w:rsidRPr="0065429E" w14:paraId="4A6405EA" w14:textId="77777777" w:rsidTr="0065429E">
        <w:tc>
          <w:tcPr>
            <w:tcW w:w="8296" w:type="dxa"/>
            <w:gridSpan w:val="2"/>
            <w:shd w:val="clear" w:color="auto" w:fill="D0CECE" w:themeFill="background2" w:themeFillShade="E6"/>
          </w:tcPr>
          <w:p w14:paraId="238BEF32" w14:textId="373C3DB7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Cochrane Central Register of Controlled Trials (CENTRAL)</w:t>
            </w:r>
          </w:p>
        </w:tc>
      </w:tr>
      <w:tr w:rsidR="0065429E" w:rsidRPr="0065429E" w14:paraId="28FEC667" w14:textId="77777777" w:rsidTr="00635DA8">
        <w:tc>
          <w:tcPr>
            <w:tcW w:w="1555" w:type="dxa"/>
          </w:tcPr>
          <w:p w14:paraId="7A43B70C" w14:textId="3ACE235B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741" w:type="dxa"/>
          </w:tcPr>
          <w:p w14:paraId="12D24DC9" w14:textId="112F2896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descriptor: [Burkitt Lymphoma] explode all trees OR (“Burkitt”</w:t>
            </w:r>
            <w:proofErr w:type="gram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</w:tr>
      <w:tr w:rsidR="0065429E" w:rsidRPr="0065429E" w14:paraId="7F8A1F4A" w14:textId="77777777" w:rsidTr="00635DA8">
        <w:tc>
          <w:tcPr>
            <w:tcW w:w="1555" w:type="dxa"/>
          </w:tcPr>
          <w:p w14:paraId="510E219A" w14:textId="5934C3C1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6741" w:type="dxa"/>
          </w:tcPr>
          <w:p w14:paraId="262BF607" w14:textId="5846A4F8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 descriptor: [rituximab] explode all trees OR (“rituximab”</w:t>
            </w:r>
            <w:proofErr w:type="gram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</w:p>
        </w:tc>
      </w:tr>
      <w:tr w:rsidR="0065429E" w:rsidRPr="0065429E" w14:paraId="6D86ED17" w14:textId="77777777" w:rsidTr="00635DA8">
        <w:tc>
          <w:tcPr>
            <w:tcW w:w="1555" w:type="dxa"/>
          </w:tcPr>
          <w:p w14:paraId="70DF5549" w14:textId="2933A07A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Comparision</w:t>
            </w:r>
            <w:proofErr w:type="spellEnd"/>
          </w:p>
        </w:tc>
        <w:tc>
          <w:tcPr>
            <w:tcW w:w="6741" w:type="dxa"/>
          </w:tcPr>
          <w:p w14:paraId="42D7D804" w14:textId="3CA02EC1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23A0B0C0" w14:textId="77777777" w:rsidTr="00635DA8">
        <w:tc>
          <w:tcPr>
            <w:tcW w:w="1555" w:type="dxa"/>
          </w:tcPr>
          <w:p w14:paraId="6C426AD0" w14:textId="682E720F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741" w:type="dxa"/>
          </w:tcPr>
          <w:p w14:paraId="4B089749" w14:textId="58DAA262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19A3F538" w14:textId="77777777" w:rsidTr="00635DA8">
        <w:tc>
          <w:tcPr>
            <w:tcW w:w="1555" w:type="dxa"/>
          </w:tcPr>
          <w:p w14:paraId="66A9786F" w14:textId="569469E2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741" w:type="dxa"/>
          </w:tcPr>
          <w:p w14:paraId="0E7E2D7E" w14:textId="16AEEC9A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79FC05B4" w14:textId="77777777" w:rsidTr="00635DA8">
        <w:tc>
          <w:tcPr>
            <w:tcW w:w="1555" w:type="dxa"/>
          </w:tcPr>
          <w:p w14:paraId="420332E5" w14:textId="4FB7A031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ECR filter</w:t>
            </w:r>
          </w:p>
        </w:tc>
        <w:tc>
          <w:tcPr>
            <w:tcW w:w="6741" w:type="dxa"/>
          </w:tcPr>
          <w:p w14:paraId="0FC454F5" w14:textId="5289663F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[Burkitt Lymphoma] explode all trees OR (“Burkitt”) AND [rituximab] explode all trees OR (“rituximab”)</w:t>
            </w:r>
          </w:p>
        </w:tc>
      </w:tr>
      <w:tr w:rsidR="0065429E" w:rsidRPr="0065429E" w14:paraId="5C331ADC" w14:textId="77777777" w:rsidTr="00635DA8">
        <w:tc>
          <w:tcPr>
            <w:tcW w:w="1555" w:type="dxa"/>
          </w:tcPr>
          <w:p w14:paraId="5473CE43" w14:textId="7C244EAF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741" w:type="dxa"/>
          </w:tcPr>
          <w:p w14:paraId="79BCD48D" w14:textId="17EB7A93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65429E" w:rsidRPr="0065429E" w14:paraId="0F1FC3B9" w14:textId="77777777" w:rsidTr="0065429E">
        <w:tc>
          <w:tcPr>
            <w:tcW w:w="8296" w:type="dxa"/>
            <w:gridSpan w:val="2"/>
            <w:shd w:val="clear" w:color="auto" w:fill="D0CECE" w:themeFill="background2" w:themeFillShade="E6"/>
          </w:tcPr>
          <w:p w14:paraId="6753A64D" w14:textId="3DD3C121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</w:tr>
      <w:tr w:rsidR="0065429E" w:rsidRPr="0065429E" w14:paraId="47651520" w14:textId="77777777" w:rsidTr="00635DA8">
        <w:tc>
          <w:tcPr>
            <w:tcW w:w="1555" w:type="dxa"/>
          </w:tcPr>
          <w:p w14:paraId="50A44B53" w14:textId="28380019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741" w:type="dxa"/>
          </w:tcPr>
          <w:p w14:paraId="49EA950E" w14:textId="0768825F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Burkitt  Lymphoma  OR  Burkitt's  Lymphoma  OR  BL)  </w:t>
            </w:r>
          </w:p>
        </w:tc>
      </w:tr>
      <w:tr w:rsidR="0065429E" w:rsidRPr="0065429E" w14:paraId="6FD3CA79" w14:textId="77777777" w:rsidTr="00635DA8">
        <w:tc>
          <w:tcPr>
            <w:tcW w:w="1555" w:type="dxa"/>
          </w:tcPr>
          <w:p w14:paraId="0BE83AB4" w14:textId="4F5E39D6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6741" w:type="dxa"/>
          </w:tcPr>
          <w:p w14:paraId="6720C934" w14:textId="6CDD953A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S=(rituximab)</w:t>
            </w:r>
          </w:p>
        </w:tc>
      </w:tr>
      <w:tr w:rsidR="0065429E" w:rsidRPr="0065429E" w14:paraId="2C526CBC" w14:textId="77777777" w:rsidTr="00635DA8">
        <w:tc>
          <w:tcPr>
            <w:tcW w:w="1555" w:type="dxa"/>
          </w:tcPr>
          <w:p w14:paraId="2B0B6417" w14:textId="0BB2C95C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Comparision</w:t>
            </w:r>
            <w:proofErr w:type="spellEnd"/>
          </w:p>
        </w:tc>
        <w:tc>
          <w:tcPr>
            <w:tcW w:w="6741" w:type="dxa"/>
          </w:tcPr>
          <w:p w14:paraId="6F0BA1FD" w14:textId="64E3887D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41273A4E" w14:textId="77777777" w:rsidTr="00635DA8">
        <w:tc>
          <w:tcPr>
            <w:tcW w:w="1555" w:type="dxa"/>
          </w:tcPr>
          <w:p w14:paraId="71222BA8" w14:textId="07F81AD9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741" w:type="dxa"/>
          </w:tcPr>
          <w:p w14:paraId="46F1B12F" w14:textId="542ABED6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48311BE1" w14:textId="77777777" w:rsidTr="00635DA8">
        <w:tc>
          <w:tcPr>
            <w:tcW w:w="1555" w:type="dxa"/>
          </w:tcPr>
          <w:p w14:paraId="18F4A133" w14:textId="06E806F1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741" w:type="dxa"/>
          </w:tcPr>
          <w:p w14:paraId="7BD8D35A" w14:textId="0E5EEDF2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65429E" w:rsidRPr="0065429E" w14:paraId="20DB1966" w14:textId="77777777" w:rsidTr="00635DA8">
        <w:tc>
          <w:tcPr>
            <w:tcW w:w="1555" w:type="dxa"/>
          </w:tcPr>
          <w:p w14:paraId="1F076E11" w14:textId="6ADB1EB3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ECR filter</w:t>
            </w:r>
          </w:p>
        </w:tc>
        <w:tc>
          <w:tcPr>
            <w:tcW w:w="6741" w:type="dxa"/>
          </w:tcPr>
          <w:p w14:paraId="7B164828" w14:textId="7335A54C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65429E">
              <w:rPr>
                <w:rFonts w:ascii="Times New Roman" w:hAnsi="Times New Roman" w:cs="Times New Roman"/>
                <w:sz w:val="20"/>
                <w:szCs w:val="20"/>
              </w:rPr>
              <w:t xml:space="preserve">Burkitt  Lymphoma  OR  Burkitt's  Lymphoma  OR  BL) AND </w:t>
            </w:r>
            <w:r w:rsidRPr="0065429E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rituximab)</w:t>
            </w:r>
          </w:p>
        </w:tc>
      </w:tr>
      <w:tr w:rsidR="0065429E" w:rsidRPr="0065429E" w14:paraId="10E28313" w14:textId="77777777" w:rsidTr="00635DA8">
        <w:tc>
          <w:tcPr>
            <w:tcW w:w="1555" w:type="dxa"/>
          </w:tcPr>
          <w:p w14:paraId="106A2311" w14:textId="6C134094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741" w:type="dxa"/>
          </w:tcPr>
          <w:p w14:paraId="52D001D1" w14:textId="1DBC779B" w:rsidR="0065429E" w:rsidRPr="0065429E" w:rsidRDefault="0065429E" w:rsidP="0065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29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4AAB09B" w14:textId="77777777" w:rsidR="002469DD" w:rsidRPr="0065429E" w:rsidRDefault="002469DD" w:rsidP="002469DD">
      <w:pPr>
        <w:rPr>
          <w:rFonts w:ascii="Times New Roman" w:hAnsi="Times New Roman" w:cs="Times New Roman"/>
          <w:sz w:val="20"/>
          <w:szCs w:val="20"/>
        </w:rPr>
      </w:pPr>
    </w:p>
    <w:p w14:paraId="2C40F83D" w14:textId="5C4BC658" w:rsidR="007F6FB3" w:rsidRDefault="007F6FB3" w:rsidP="0065429E">
      <w:pPr>
        <w:rPr>
          <w:rFonts w:ascii="Times New Roman" w:hAnsi="Times New Roman" w:cs="Times New Roman"/>
          <w:sz w:val="20"/>
          <w:szCs w:val="20"/>
        </w:rPr>
      </w:pPr>
    </w:p>
    <w:p w14:paraId="6204F94C" w14:textId="11B710EB" w:rsidR="005A49E0" w:rsidRDefault="005A49E0" w:rsidP="0065429E">
      <w:pPr>
        <w:rPr>
          <w:rFonts w:ascii="Times New Roman" w:hAnsi="Times New Roman" w:cs="Times New Roman"/>
          <w:sz w:val="20"/>
          <w:szCs w:val="20"/>
        </w:rPr>
      </w:pPr>
    </w:p>
    <w:sectPr w:rsidR="005A4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819E7" w14:textId="77777777" w:rsidR="00213DD1" w:rsidRDefault="00213DD1" w:rsidP="002469DD">
      <w:r>
        <w:separator/>
      </w:r>
    </w:p>
  </w:endnote>
  <w:endnote w:type="continuationSeparator" w:id="0">
    <w:p w14:paraId="405C3769" w14:textId="77777777" w:rsidR="00213DD1" w:rsidRDefault="00213DD1" w:rsidP="00246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E963E" w14:textId="77777777" w:rsidR="00213DD1" w:rsidRDefault="00213DD1" w:rsidP="002469DD">
      <w:r>
        <w:separator/>
      </w:r>
    </w:p>
  </w:footnote>
  <w:footnote w:type="continuationSeparator" w:id="0">
    <w:p w14:paraId="1DCBD362" w14:textId="77777777" w:rsidR="00213DD1" w:rsidRDefault="00213DD1" w:rsidP="00246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B3"/>
    <w:rsid w:val="00213DD1"/>
    <w:rsid w:val="00235C7A"/>
    <w:rsid w:val="002469DD"/>
    <w:rsid w:val="00282C4D"/>
    <w:rsid w:val="00287B6D"/>
    <w:rsid w:val="00496B62"/>
    <w:rsid w:val="00564A68"/>
    <w:rsid w:val="005A49E0"/>
    <w:rsid w:val="0065429E"/>
    <w:rsid w:val="007F6FB3"/>
    <w:rsid w:val="009763D0"/>
    <w:rsid w:val="00AD13B9"/>
    <w:rsid w:val="00D22243"/>
    <w:rsid w:val="00D9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23EC1"/>
  <w15:chartTrackingRefBased/>
  <w15:docId w15:val="{780621F2-8D85-40E5-8930-3902E4C4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9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9DD"/>
    <w:rPr>
      <w:sz w:val="18"/>
      <w:szCs w:val="18"/>
    </w:rPr>
  </w:style>
  <w:style w:type="table" w:styleId="a7">
    <w:name w:val="Table Grid"/>
    <w:basedOn w:val="a1"/>
    <w:uiPriority w:val="39"/>
    <w:rsid w:val="0024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2469DD"/>
    <w:rPr>
      <w:b/>
      <w:bCs/>
    </w:rPr>
  </w:style>
  <w:style w:type="character" w:customStyle="1" w:styleId="label">
    <w:name w:val="label"/>
    <w:basedOn w:val="a0"/>
    <w:rsid w:val="002469DD"/>
  </w:style>
  <w:style w:type="character" w:styleId="a9">
    <w:name w:val="Hyperlink"/>
    <w:basedOn w:val="a0"/>
    <w:uiPriority w:val="99"/>
    <w:unhideWhenUsed/>
    <w:rsid w:val="005A49E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A49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4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x1005@163.com</dc:creator>
  <cp:keywords/>
  <dc:description/>
  <cp:lastModifiedBy>luxx1005@163.com</cp:lastModifiedBy>
  <cp:revision>6</cp:revision>
  <dcterms:created xsi:type="dcterms:W3CDTF">2022-11-15T11:04:00Z</dcterms:created>
  <dcterms:modified xsi:type="dcterms:W3CDTF">2022-12-09T08:25:00Z</dcterms:modified>
</cp:coreProperties>
</file>